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CE99E7" w14:textId="5C96A3FB" w:rsidR="000E1CE0" w:rsidRPr="000E1CE0" w:rsidRDefault="000E1CE0" w:rsidP="000E1CE0">
      <w:pPr>
        <w:rPr>
          <w:rFonts w:ascii="Times New Roman" w:hAnsi="Times New Roman"/>
        </w:rPr>
      </w:pPr>
      <w:r>
        <w:rPr>
          <w:rFonts w:ascii="Times New Roman" w:hAnsi="Times New Roman"/>
        </w:rPr>
        <w:t>Table S</w:t>
      </w:r>
      <w:r w:rsidR="002C32C6">
        <w:rPr>
          <w:rFonts w:ascii="Times New Roman" w:hAnsi="Times New Roman"/>
        </w:rPr>
        <w:t>2</w:t>
      </w:r>
      <w:r>
        <w:rPr>
          <w:rFonts w:ascii="Times New Roman" w:hAnsi="Times New Roman"/>
        </w:rPr>
        <w:t xml:space="preserve">. ANOVA table examining the effects of factors on days to </w:t>
      </w:r>
      <w:r w:rsidRPr="004E3E1E">
        <w:rPr>
          <w:rFonts w:ascii="Times New Roman" w:hAnsi="Times New Roman"/>
          <w:i/>
        </w:rPr>
        <w:t>Spartina</w:t>
      </w:r>
      <w:r>
        <w:rPr>
          <w:rFonts w:ascii="Times New Roman" w:hAnsi="Times New Roman"/>
        </w:rPr>
        <w:t xml:space="preserve"> senescence during the 2012 Field experiment.</w:t>
      </w:r>
    </w:p>
    <w:p w14:paraId="09F308A4" w14:textId="77777777" w:rsidR="000E1CE0" w:rsidRPr="00163F1B" w:rsidRDefault="000E1CE0" w:rsidP="000E1CE0">
      <w:pPr>
        <w:rPr>
          <w:rFonts w:ascii="Times New Roman" w:hAnsi="Times New Roman"/>
        </w:rPr>
      </w:pPr>
    </w:p>
    <w:tbl>
      <w:tblPr>
        <w:tblStyle w:val="TableClassic1"/>
        <w:tblW w:w="0" w:type="auto"/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0E1CE0" w14:paraId="7E71F0B2" w14:textId="77777777" w:rsidTr="00A175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B9F2743" w14:textId="1A1CDC1A" w:rsidR="000E1CE0" w:rsidRPr="00E80E98" w:rsidRDefault="002C32C6" w:rsidP="00A1757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ource</w:t>
            </w:r>
          </w:p>
        </w:tc>
        <w:tc>
          <w:tcPr>
            <w:tcW w:w="1596" w:type="dxa"/>
          </w:tcPr>
          <w:p w14:paraId="33B20B35" w14:textId="77777777" w:rsidR="000E1CE0" w:rsidRPr="00E80E98" w:rsidRDefault="000E1CE0" w:rsidP="00A175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S</w:t>
            </w:r>
          </w:p>
        </w:tc>
        <w:tc>
          <w:tcPr>
            <w:tcW w:w="1596" w:type="dxa"/>
          </w:tcPr>
          <w:p w14:paraId="5064D03D" w14:textId="77777777" w:rsidR="000E1CE0" w:rsidRPr="00E80E98" w:rsidRDefault="000E1CE0" w:rsidP="00A175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f</w:t>
            </w:r>
          </w:p>
        </w:tc>
        <w:tc>
          <w:tcPr>
            <w:tcW w:w="1596" w:type="dxa"/>
          </w:tcPr>
          <w:p w14:paraId="469581C9" w14:textId="77777777" w:rsidR="000E1CE0" w:rsidRPr="00E80E98" w:rsidRDefault="000E1CE0" w:rsidP="00A175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S</w:t>
            </w:r>
          </w:p>
        </w:tc>
        <w:tc>
          <w:tcPr>
            <w:tcW w:w="1596" w:type="dxa"/>
          </w:tcPr>
          <w:p w14:paraId="70A0DCC0" w14:textId="77777777" w:rsidR="000E1CE0" w:rsidRPr="00E80E98" w:rsidRDefault="000E1CE0" w:rsidP="00A175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596" w:type="dxa"/>
          </w:tcPr>
          <w:p w14:paraId="66419EB2" w14:textId="77777777" w:rsidR="000E1CE0" w:rsidRPr="00E80E98" w:rsidRDefault="000E1CE0" w:rsidP="00A175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</w:tr>
      <w:tr w:rsidR="005A4FB1" w14:paraId="51120C29" w14:textId="77777777" w:rsidTr="00A175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42BDB4A" w14:textId="77777777" w:rsidR="005A4FB1" w:rsidRPr="00E80E98" w:rsidRDefault="005A4FB1" w:rsidP="00A17578">
            <w:pPr>
              <w:rPr>
                <w:rFonts w:ascii="Times New Roman" w:hAnsi="Times New Roman"/>
                <w:sz w:val="18"/>
                <w:szCs w:val="18"/>
              </w:rPr>
            </w:pPr>
            <w:r w:rsidRPr="00E80E98">
              <w:rPr>
                <w:rFonts w:ascii="Times New Roman" w:hAnsi="Times New Roman"/>
                <w:sz w:val="18"/>
                <w:szCs w:val="18"/>
              </w:rPr>
              <w:t>Salt</w:t>
            </w:r>
          </w:p>
        </w:tc>
        <w:tc>
          <w:tcPr>
            <w:tcW w:w="1596" w:type="dxa"/>
          </w:tcPr>
          <w:p w14:paraId="5188A52F" w14:textId="551F69C3" w:rsidR="005A4FB1" w:rsidRPr="00E80E98" w:rsidRDefault="005A4FB1" w:rsidP="00A17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9</w:t>
            </w:r>
          </w:p>
        </w:tc>
        <w:tc>
          <w:tcPr>
            <w:tcW w:w="1596" w:type="dxa"/>
          </w:tcPr>
          <w:p w14:paraId="0235ED4C" w14:textId="77777777" w:rsidR="005A4FB1" w:rsidRPr="00E80E98" w:rsidRDefault="005A4FB1" w:rsidP="00A17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96" w:type="dxa"/>
          </w:tcPr>
          <w:p w14:paraId="69DD1B54" w14:textId="440FBFD0" w:rsidR="005A4FB1" w:rsidRPr="00E80E98" w:rsidRDefault="005A4FB1" w:rsidP="00A17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9</w:t>
            </w:r>
          </w:p>
        </w:tc>
        <w:tc>
          <w:tcPr>
            <w:tcW w:w="1596" w:type="dxa"/>
          </w:tcPr>
          <w:p w14:paraId="626E517D" w14:textId="0CB3AEF8" w:rsidR="005A4FB1" w:rsidRPr="00E80E98" w:rsidRDefault="005A4FB1" w:rsidP="005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23</w:t>
            </w:r>
          </w:p>
        </w:tc>
        <w:tc>
          <w:tcPr>
            <w:tcW w:w="1596" w:type="dxa"/>
          </w:tcPr>
          <w:p w14:paraId="3D390F70" w14:textId="5461498D" w:rsidR="005A4FB1" w:rsidRPr="00E80E98" w:rsidRDefault="005A4FB1" w:rsidP="005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73</w:t>
            </w:r>
          </w:p>
        </w:tc>
      </w:tr>
      <w:tr w:rsidR="005A4FB1" w14:paraId="545BA363" w14:textId="77777777" w:rsidTr="00A175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C695DE2" w14:textId="77777777" w:rsidR="005A4FB1" w:rsidRPr="00E80E98" w:rsidRDefault="005A4FB1" w:rsidP="00A17578">
            <w:pPr>
              <w:rPr>
                <w:rFonts w:ascii="Times New Roman" w:hAnsi="Times New Roman"/>
                <w:sz w:val="18"/>
                <w:szCs w:val="18"/>
              </w:rPr>
            </w:pPr>
            <w:r w:rsidRPr="00E80E98">
              <w:rPr>
                <w:rFonts w:ascii="Times New Roman" w:hAnsi="Times New Roman"/>
                <w:sz w:val="18"/>
                <w:szCs w:val="18"/>
              </w:rPr>
              <w:t>Scale</w:t>
            </w:r>
          </w:p>
        </w:tc>
        <w:tc>
          <w:tcPr>
            <w:tcW w:w="1596" w:type="dxa"/>
          </w:tcPr>
          <w:p w14:paraId="31436A8A" w14:textId="327E95EC" w:rsidR="005A4FB1" w:rsidRPr="00E80E98" w:rsidRDefault="005A4FB1" w:rsidP="00A17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6</w:t>
            </w:r>
          </w:p>
        </w:tc>
        <w:tc>
          <w:tcPr>
            <w:tcW w:w="1596" w:type="dxa"/>
          </w:tcPr>
          <w:p w14:paraId="025AF5E5" w14:textId="77777777" w:rsidR="005A4FB1" w:rsidRPr="00E80E98" w:rsidRDefault="005A4FB1" w:rsidP="00A17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96" w:type="dxa"/>
          </w:tcPr>
          <w:p w14:paraId="769809C9" w14:textId="165A3085" w:rsidR="005A4FB1" w:rsidRPr="00E80E98" w:rsidRDefault="005A4FB1" w:rsidP="00A17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6</w:t>
            </w:r>
          </w:p>
        </w:tc>
        <w:tc>
          <w:tcPr>
            <w:tcW w:w="1596" w:type="dxa"/>
          </w:tcPr>
          <w:p w14:paraId="41BC5BAF" w14:textId="57E7BF12" w:rsidR="005A4FB1" w:rsidRPr="00E80E98" w:rsidRDefault="005A4FB1" w:rsidP="005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31</w:t>
            </w:r>
          </w:p>
        </w:tc>
        <w:tc>
          <w:tcPr>
            <w:tcW w:w="1596" w:type="dxa"/>
          </w:tcPr>
          <w:p w14:paraId="7216161F" w14:textId="0EAB3810" w:rsidR="005A4FB1" w:rsidRPr="00E80E98" w:rsidRDefault="005A4FB1" w:rsidP="005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70</w:t>
            </w:r>
          </w:p>
        </w:tc>
      </w:tr>
      <w:tr w:rsidR="005A4FB1" w14:paraId="0280228F" w14:textId="77777777" w:rsidTr="00A175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A97FE2E" w14:textId="77777777" w:rsidR="005A4FB1" w:rsidRPr="00E80E98" w:rsidRDefault="005A4FB1" w:rsidP="00A17578">
            <w:pPr>
              <w:rPr>
                <w:rFonts w:ascii="Times New Roman" w:hAnsi="Times New Roman"/>
                <w:sz w:val="18"/>
                <w:szCs w:val="18"/>
              </w:rPr>
            </w:pPr>
            <w:r w:rsidRPr="00E80E98">
              <w:rPr>
                <w:rFonts w:ascii="Times New Roman" w:hAnsi="Times New Roman"/>
                <w:sz w:val="18"/>
                <w:szCs w:val="18"/>
              </w:rPr>
              <w:t>Site</w:t>
            </w:r>
          </w:p>
        </w:tc>
        <w:tc>
          <w:tcPr>
            <w:tcW w:w="1596" w:type="dxa"/>
          </w:tcPr>
          <w:p w14:paraId="13FF1629" w14:textId="7B040E4E" w:rsidR="005A4FB1" w:rsidRPr="00E80E98" w:rsidRDefault="005A4FB1" w:rsidP="00A17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043</w:t>
            </w:r>
          </w:p>
        </w:tc>
        <w:tc>
          <w:tcPr>
            <w:tcW w:w="1596" w:type="dxa"/>
          </w:tcPr>
          <w:p w14:paraId="3C01E881" w14:textId="77777777" w:rsidR="005A4FB1" w:rsidRPr="00E80E98" w:rsidRDefault="005A4FB1" w:rsidP="00A17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96" w:type="dxa"/>
          </w:tcPr>
          <w:p w14:paraId="30416CE3" w14:textId="437E4423" w:rsidR="005A4FB1" w:rsidRPr="00E80E98" w:rsidRDefault="005A4FB1" w:rsidP="00A17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043</w:t>
            </w:r>
          </w:p>
        </w:tc>
        <w:tc>
          <w:tcPr>
            <w:tcW w:w="1596" w:type="dxa"/>
          </w:tcPr>
          <w:p w14:paraId="58FB1A01" w14:textId="5BB23738" w:rsidR="005A4FB1" w:rsidRPr="00E80E98" w:rsidRDefault="005A4FB1" w:rsidP="00A17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854</w:t>
            </w:r>
          </w:p>
        </w:tc>
        <w:tc>
          <w:tcPr>
            <w:tcW w:w="1596" w:type="dxa"/>
          </w:tcPr>
          <w:p w14:paraId="34217487" w14:textId="61675D2F" w:rsidR="005A4FB1" w:rsidRPr="00E80E98" w:rsidRDefault="005A4FB1" w:rsidP="005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7</w:t>
            </w:r>
          </w:p>
        </w:tc>
      </w:tr>
      <w:tr w:rsidR="005A4FB1" w14:paraId="06E1285A" w14:textId="77777777" w:rsidTr="00A175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8BA6E51" w14:textId="6FDBC308" w:rsidR="005A4FB1" w:rsidRPr="00E80E98" w:rsidRDefault="005A4FB1" w:rsidP="005A4FB1">
            <w:pPr>
              <w:rPr>
                <w:rFonts w:ascii="Times New Roman" w:hAnsi="Times New Roman"/>
                <w:sz w:val="18"/>
                <w:szCs w:val="18"/>
              </w:rPr>
            </w:pPr>
            <w:r w:rsidRPr="00E80E98">
              <w:rPr>
                <w:rFonts w:ascii="Times New Roman" w:hAnsi="Times New Roman"/>
                <w:sz w:val="18"/>
                <w:szCs w:val="18"/>
              </w:rPr>
              <w:t>Sa</w:t>
            </w:r>
            <w:r>
              <w:rPr>
                <w:rFonts w:ascii="Times New Roman" w:hAnsi="Times New Roman"/>
                <w:sz w:val="18"/>
                <w:szCs w:val="18"/>
              </w:rPr>
              <w:t>linity</w:t>
            </w:r>
            <w:r w:rsidRPr="00E80E98">
              <w:rPr>
                <w:rFonts w:ascii="Times New Roman" w:hAnsi="Times New Roman"/>
                <w:sz w:val="18"/>
                <w:szCs w:val="18"/>
              </w:rPr>
              <w:t xml:space="preserve"> x Scale</w:t>
            </w:r>
          </w:p>
        </w:tc>
        <w:tc>
          <w:tcPr>
            <w:tcW w:w="1596" w:type="dxa"/>
          </w:tcPr>
          <w:p w14:paraId="7326CCE7" w14:textId="36D28F63" w:rsidR="005A4FB1" w:rsidRPr="00E80E98" w:rsidRDefault="005A4FB1" w:rsidP="00A17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45</w:t>
            </w:r>
          </w:p>
        </w:tc>
        <w:tc>
          <w:tcPr>
            <w:tcW w:w="1596" w:type="dxa"/>
          </w:tcPr>
          <w:p w14:paraId="328FA296" w14:textId="77777777" w:rsidR="005A4FB1" w:rsidRPr="00E80E98" w:rsidRDefault="005A4FB1" w:rsidP="00A17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96" w:type="dxa"/>
          </w:tcPr>
          <w:p w14:paraId="4B5D159B" w14:textId="13B5E896" w:rsidR="005A4FB1" w:rsidRPr="00E80E98" w:rsidRDefault="005A4FB1" w:rsidP="00A17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45</w:t>
            </w:r>
          </w:p>
        </w:tc>
        <w:tc>
          <w:tcPr>
            <w:tcW w:w="1596" w:type="dxa"/>
          </w:tcPr>
          <w:p w14:paraId="4D12AF3A" w14:textId="37B4E1A3" w:rsidR="005A4FB1" w:rsidRPr="00E80E98" w:rsidRDefault="005A4FB1" w:rsidP="00A17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281</w:t>
            </w:r>
          </w:p>
        </w:tc>
        <w:tc>
          <w:tcPr>
            <w:tcW w:w="1596" w:type="dxa"/>
          </w:tcPr>
          <w:p w14:paraId="60D92EB1" w14:textId="13F2C616" w:rsidR="005A4FB1" w:rsidRPr="00E80E98" w:rsidRDefault="005A4FB1" w:rsidP="005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37</w:t>
            </w:r>
          </w:p>
        </w:tc>
      </w:tr>
      <w:tr w:rsidR="005A4FB1" w14:paraId="761D3EAC" w14:textId="77777777" w:rsidTr="00A175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6D5B554" w14:textId="164C742A" w:rsidR="005A4FB1" w:rsidRPr="00E80E98" w:rsidRDefault="005A4FB1" w:rsidP="00A1757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alinity</w:t>
            </w:r>
            <w:r w:rsidRPr="00E80E98">
              <w:rPr>
                <w:rFonts w:ascii="Times New Roman" w:hAnsi="Times New Roman"/>
                <w:sz w:val="18"/>
                <w:szCs w:val="18"/>
              </w:rPr>
              <w:t xml:space="preserve"> x Site</w:t>
            </w:r>
          </w:p>
        </w:tc>
        <w:tc>
          <w:tcPr>
            <w:tcW w:w="1596" w:type="dxa"/>
          </w:tcPr>
          <w:p w14:paraId="4F9A0692" w14:textId="144A0A8B" w:rsidR="005A4FB1" w:rsidRPr="00E80E98" w:rsidRDefault="005A4FB1" w:rsidP="00A17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9</w:t>
            </w:r>
          </w:p>
        </w:tc>
        <w:tc>
          <w:tcPr>
            <w:tcW w:w="1596" w:type="dxa"/>
          </w:tcPr>
          <w:p w14:paraId="62FAEB93" w14:textId="77777777" w:rsidR="005A4FB1" w:rsidRPr="00E80E98" w:rsidRDefault="005A4FB1" w:rsidP="00A17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96" w:type="dxa"/>
          </w:tcPr>
          <w:p w14:paraId="4F2C4CC1" w14:textId="1068DE3F" w:rsidR="005A4FB1" w:rsidRPr="00E80E98" w:rsidRDefault="005A4FB1" w:rsidP="00A17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9</w:t>
            </w:r>
          </w:p>
        </w:tc>
        <w:tc>
          <w:tcPr>
            <w:tcW w:w="1596" w:type="dxa"/>
          </w:tcPr>
          <w:p w14:paraId="71896698" w14:textId="266D9CF3" w:rsidR="005A4FB1" w:rsidRPr="00E80E98" w:rsidRDefault="005A4FB1" w:rsidP="005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23</w:t>
            </w:r>
          </w:p>
        </w:tc>
        <w:tc>
          <w:tcPr>
            <w:tcW w:w="1596" w:type="dxa"/>
          </w:tcPr>
          <w:p w14:paraId="3F31D74B" w14:textId="109E4212" w:rsidR="005A4FB1" w:rsidRPr="00E80E98" w:rsidRDefault="005A4FB1" w:rsidP="005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73</w:t>
            </w:r>
          </w:p>
        </w:tc>
      </w:tr>
      <w:tr w:rsidR="005A4FB1" w14:paraId="5F267DFE" w14:textId="77777777" w:rsidTr="00A175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AFA31F0" w14:textId="77777777" w:rsidR="005A4FB1" w:rsidRPr="00E80E98" w:rsidRDefault="005A4FB1" w:rsidP="00A17578">
            <w:pPr>
              <w:rPr>
                <w:rFonts w:ascii="Times New Roman" w:hAnsi="Times New Roman"/>
                <w:sz w:val="18"/>
                <w:szCs w:val="18"/>
              </w:rPr>
            </w:pPr>
            <w:r w:rsidRPr="00E80E98">
              <w:rPr>
                <w:rFonts w:ascii="Times New Roman" w:hAnsi="Times New Roman"/>
                <w:sz w:val="18"/>
                <w:szCs w:val="18"/>
              </w:rPr>
              <w:t>Scale x Site</w:t>
            </w:r>
          </w:p>
        </w:tc>
        <w:tc>
          <w:tcPr>
            <w:tcW w:w="1596" w:type="dxa"/>
          </w:tcPr>
          <w:p w14:paraId="4B5A9BEE" w14:textId="53A72841" w:rsidR="005A4FB1" w:rsidRPr="00E80E98" w:rsidRDefault="005A4FB1" w:rsidP="00A17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5</w:t>
            </w:r>
          </w:p>
        </w:tc>
        <w:tc>
          <w:tcPr>
            <w:tcW w:w="1596" w:type="dxa"/>
          </w:tcPr>
          <w:p w14:paraId="6E1CC7D5" w14:textId="77777777" w:rsidR="005A4FB1" w:rsidRPr="00E80E98" w:rsidRDefault="005A4FB1" w:rsidP="00A17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96" w:type="dxa"/>
          </w:tcPr>
          <w:p w14:paraId="612B366E" w14:textId="2F63394C" w:rsidR="005A4FB1" w:rsidRPr="00E80E98" w:rsidRDefault="005A4FB1" w:rsidP="00A17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5</w:t>
            </w:r>
          </w:p>
        </w:tc>
        <w:tc>
          <w:tcPr>
            <w:tcW w:w="1596" w:type="dxa"/>
          </w:tcPr>
          <w:p w14:paraId="51D40422" w14:textId="4553A2B6" w:rsidR="005A4FB1" w:rsidRPr="00E80E98" w:rsidRDefault="005A4FB1" w:rsidP="005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51</w:t>
            </w:r>
          </w:p>
        </w:tc>
        <w:tc>
          <w:tcPr>
            <w:tcW w:w="1596" w:type="dxa"/>
          </w:tcPr>
          <w:p w14:paraId="4DAF74F3" w14:textId="57EB0076" w:rsidR="005A4FB1" w:rsidRPr="00E80E98" w:rsidRDefault="005A4FB1" w:rsidP="005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99</w:t>
            </w:r>
          </w:p>
        </w:tc>
      </w:tr>
      <w:tr w:rsidR="005A4FB1" w14:paraId="7D193769" w14:textId="77777777" w:rsidTr="00A175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2BC72CE" w14:textId="4676498A" w:rsidR="005A4FB1" w:rsidRPr="00E80E98" w:rsidRDefault="005A4FB1" w:rsidP="00A1757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Salinity </w:t>
            </w:r>
            <w:r w:rsidRPr="00E80E98">
              <w:rPr>
                <w:rFonts w:ascii="Times New Roman" w:hAnsi="Times New Roman"/>
                <w:sz w:val="18"/>
                <w:szCs w:val="18"/>
              </w:rPr>
              <w:t>x Scale x Site</w:t>
            </w:r>
          </w:p>
        </w:tc>
        <w:tc>
          <w:tcPr>
            <w:tcW w:w="1596" w:type="dxa"/>
          </w:tcPr>
          <w:p w14:paraId="728D3A80" w14:textId="4691C55D" w:rsidR="005A4FB1" w:rsidRPr="00E80E98" w:rsidRDefault="005A4FB1" w:rsidP="00A17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181</w:t>
            </w:r>
          </w:p>
        </w:tc>
        <w:tc>
          <w:tcPr>
            <w:tcW w:w="1596" w:type="dxa"/>
          </w:tcPr>
          <w:p w14:paraId="2F0A2F65" w14:textId="77777777" w:rsidR="005A4FB1" w:rsidRPr="00E80E98" w:rsidRDefault="005A4FB1" w:rsidP="00A17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96" w:type="dxa"/>
          </w:tcPr>
          <w:p w14:paraId="34C908F0" w14:textId="08C8F986" w:rsidR="005A4FB1" w:rsidRPr="00E80E98" w:rsidRDefault="005A4FB1" w:rsidP="00A17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181</w:t>
            </w:r>
          </w:p>
        </w:tc>
        <w:tc>
          <w:tcPr>
            <w:tcW w:w="1596" w:type="dxa"/>
          </w:tcPr>
          <w:p w14:paraId="1F68B176" w14:textId="7AA2A6A7" w:rsidR="005A4FB1" w:rsidRPr="00E80E98" w:rsidRDefault="005A4FB1" w:rsidP="00A17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777</w:t>
            </w:r>
          </w:p>
        </w:tc>
        <w:tc>
          <w:tcPr>
            <w:tcW w:w="1596" w:type="dxa"/>
          </w:tcPr>
          <w:p w14:paraId="0E6CC048" w14:textId="080B8A3A" w:rsidR="005A4FB1" w:rsidRPr="00E80E98" w:rsidRDefault="005A4FB1" w:rsidP="005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20</w:t>
            </w:r>
          </w:p>
        </w:tc>
      </w:tr>
      <w:tr w:rsidR="000E1CE0" w14:paraId="1C586BFC" w14:textId="77777777" w:rsidTr="00A175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B6FAC42" w14:textId="77777777" w:rsidR="000E1CE0" w:rsidRPr="00E80E98" w:rsidRDefault="000E1CE0" w:rsidP="00A1757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rro</w:t>
            </w:r>
            <w:r w:rsidR="00F53913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596" w:type="dxa"/>
          </w:tcPr>
          <w:p w14:paraId="16303639" w14:textId="31293150" w:rsidR="000E1CE0" w:rsidRPr="00E80E98" w:rsidRDefault="005A4FB1" w:rsidP="00A17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740</w:t>
            </w:r>
          </w:p>
        </w:tc>
        <w:tc>
          <w:tcPr>
            <w:tcW w:w="1596" w:type="dxa"/>
          </w:tcPr>
          <w:p w14:paraId="529CDECE" w14:textId="5792D821" w:rsidR="000E1CE0" w:rsidRDefault="000E1CE0" w:rsidP="005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="005A4FB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96" w:type="dxa"/>
          </w:tcPr>
          <w:p w14:paraId="671C6438" w14:textId="5E9CCC9A" w:rsidR="000E1CE0" w:rsidRPr="00E80E98" w:rsidRDefault="005A4FB1" w:rsidP="00A17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97</w:t>
            </w:r>
          </w:p>
        </w:tc>
        <w:tc>
          <w:tcPr>
            <w:tcW w:w="1596" w:type="dxa"/>
          </w:tcPr>
          <w:p w14:paraId="473D9AF3" w14:textId="77777777" w:rsidR="000E1CE0" w:rsidRPr="00E80E98" w:rsidRDefault="000E1CE0" w:rsidP="00A17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96" w:type="dxa"/>
          </w:tcPr>
          <w:p w14:paraId="216E379E" w14:textId="77777777" w:rsidR="000E1CE0" w:rsidRPr="00E80E98" w:rsidRDefault="000E1CE0" w:rsidP="00A17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0733763F" w14:textId="77777777" w:rsidR="000E1CE0" w:rsidRPr="00776A06" w:rsidRDefault="000E1CE0" w:rsidP="000E1CE0">
      <w:pPr>
        <w:rPr>
          <w:rFonts w:ascii="Times New Roman" w:hAnsi="Times New Roman"/>
        </w:rPr>
      </w:pPr>
    </w:p>
    <w:p w14:paraId="5C4BFE3D" w14:textId="77777777" w:rsidR="00C50AB6" w:rsidRDefault="00C50AB6">
      <w:bookmarkStart w:id="0" w:name="_GoBack"/>
      <w:bookmarkEnd w:id="0"/>
    </w:p>
    <w:sectPr w:rsidR="00C50AB6" w:rsidSect="000E1CE0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B4113F" w14:textId="77777777" w:rsidR="00E10EF6" w:rsidRDefault="00F53913">
      <w:r>
        <w:separator/>
      </w:r>
    </w:p>
  </w:endnote>
  <w:endnote w:type="continuationSeparator" w:id="0">
    <w:p w14:paraId="5408EB43" w14:textId="77777777" w:rsidR="00E10EF6" w:rsidRDefault="00F539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28C5F0" w14:textId="77777777" w:rsidR="002C5DAC" w:rsidRDefault="000E1CE0" w:rsidP="00E416C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43E6AB8" w14:textId="77777777" w:rsidR="002C5DAC" w:rsidRDefault="005A4FB1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4FAAB0" w14:textId="77777777" w:rsidR="002C5DAC" w:rsidRDefault="000E1CE0" w:rsidP="00E416C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A4FB1">
      <w:rPr>
        <w:rStyle w:val="PageNumber"/>
        <w:noProof/>
      </w:rPr>
      <w:t>1</w:t>
    </w:r>
    <w:r>
      <w:rPr>
        <w:rStyle w:val="PageNumber"/>
      </w:rPr>
      <w:fldChar w:fldCharType="end"/>
    </w:r>
  </w:p>
  <w:p w14:paraId="5653F555" w14:textId="77777777" w:rsidR="002C5DAC" w:rsidRDefault="005A4FB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656291" w14:textId="77777777" w:rsidR="00E10EF6" w:rsidRDefault="00F53913">
      <w:r>
        <w:separator/>
      </w:r>
    </w:p>
  </w:footnote>
  <w:footnote w:type="continuationSeparator" w:id="0">
    <w:p w14:paraId="1EC3B444" w14:textId="77777777" w:rsidR="00E10EF6" w:rsidRDefault="00F539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1CE0"/>
    <w:rsid w:val="000E1CE0"/>
    <w:rsid w:val="002C32C6"/>
    <w:rsid w:val="005A4FB1"/>
    <w:rsid w:val="006D1D0D"/>
    <w:rsid w:val="00C50AB6"/>
    <w:rsid w:val="00E10EF6"/>
    <w:rsid w:val="00F53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8C73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CE0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0E1CE0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eCell">
      <w:rPr>
        <w:b/>
        <w:bCs/>
        <w:i w:val="0"/>
        <w:iCs w:val="0"/>
      </w:rPr>
    </w:tblStylePr>
    <w:tblStylePr w:type="swCell">
      <w:rPr>
        <w:b/>
        <w:bCs/>
      </w:rPr>
    </w:tblStylePr>
  </w:style>
  <w:style w:type="paragraph" w:styleId="Footer">
    <w:name w:val="footer"/>
    <w:basedOn w:val="Normal"/>
    <w:link w:val="FooterChar"/>
    <w:rsid w:val="000E1CE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0E1CE0"/>
    <w:rPr>
      <w:rFonts w:ascii="Cambria" w:eastAsia="MS ??" w:hAnsi="Cambria" w:cs="Times New Roman"/>
    </w:rPr>
  </w:style>
  <w:style w:type="character" w:styleId="PageNumber">
    <w:name w:val="page number"/>
    <w:basedOn w:val="DefaultParagraphFont"/>
    <w:rsid w:val="000E1CE0"/>
  </w:style>
  <w:style w:type="character" w:styleId="LineNumber">
    <w:name w:val="line number"/>
    <w:basedOn w:val="DefaultParagraphFont"/>
    <w:uiPriority w:val="99"/>
    <w:semiHidden/>
    <w:unhideWhenUsed/>
    <w:rsid w:val="000E1CE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CE0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0E1CE0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eCell">
      <w:rPr>
        <w:b/>
        <w:bCs/>
        <w:i w:val="0"/>
        <w:iCs w:val="0"/>
      </w:rPr>
    </w:tblStylePr>
    <w:tblStylePr w:type="swCell">
      <w:rPr>
        <w:b/>
        <w:bCs/>
      </w:rPr>
    </w:tblStylePr>
  </w:style>
  <w:style w:type="paragraph" w:styleId="Footer">
    <w:name w:val="footer"/>
    <w:basedOn w:val="Normal"/>
    <w:link w:val="FooterChar"/>
    <w:rsid w:val="000E1CE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0E1CE0"/>
    <w:rPr>
      <w:rFonts w:ascii="Cambria" w:eastAsia="MS ??" w:hAnsi="Cambria" w:cs="Times New Roman"/>
    </w:rPr>
  </w:style>
  <w:style w:type="character" w:styleId="PageNumber">
    <w:name w:val="page number"/>
    <w:basedOn w:val="DefaultParagraphFont"/>
    <w:rsid w:val="000E1CE0"/>
  </w:style>
  <w:style w:type="character" w:styleId="LineNumber">
    <w:name w:val="line number"/>
    <w:basedOn w:val="DefaultParagraphFont"/>
    <w:uiPriority w:val="99"/>
    <w:semiHidden/>
    <w:unhideWhenUsed/>
    <w:rsid w:val="000E1C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2</Words>
  <Characters>357</Characters>
  <Application>Microsoft Macintosh Word</Application>
  <DocSecurity>0</DocSecurity>
  <Lines>2</Lines>
  <Paragraphs>1</Paragraphs>
  <ScaleCrop>false</ScaleCrop>
  <Company>College of Sciences, San Diego State University</Company>
  <LinksUpToDate>false</LinksUpToDate>
  <CharactersWithSpaces>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Long</dc:creator>
  <cp:keywords/>
  <dc:description/>
  <cp:lastModifiedBy>Jeremy Long</cp:lastModifiedBy>
  <cp:revision>4</cp:revision>
  <dcterms:created xsi:type="dcterms:W3CDTF">2014-06-26T19:55:00Z</dcterms:created>
  <dcterms:modified xsi:type="dcterms:W3CDTF">2014-07-03T00:03:00Z</dcterms:modified>
</cp:coreProperties>
</file>